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030A1" w14:textId="0EAC73F5" w:rsidR="005339B5" w:rsidRDefault="00995496" w:rsidP="00995496">
      <w:pPr>
        <w:jc w:val="center"/>
        <w:rPr>
          <w:rFonts w:ascii="Times New Roman" w:hAnsi="Times New Roman" w:cs="Times New Roman"/>
          <w:b/>
          <w:bCs/>
        </w:rPr>
      </w:pPr>
      <w:r w:rsidRPr="00995496">
        <w:rPr>
          <w:rFonts w:ascii="Times New Roman" w:hAnsi="Times New Roman" w:cs="Times New Roman"/>
          <w:b/>
          <w:bCs/>
        </w:rPr>
        <w:t>List</w:t>
      </w:r>
      <w:r w:rsidR="009475D7">
        <w:rPr>
          <w:rFonts w:ascii="Times New Roman" w:hAnsi="Times New Roman" w:cs="Times New Roman"/>
          <w:b/>
          <w:bCs/>
        </w:rPr>
        <w:t xml:space="preserve"> </w:t>
      </w:r>
      <w:r w:rsidRPr="00995496">
        <w:rPr>
          <w:rFonts w:ascii="Times New Roman" w:hAnsi="Times New Roman" w:cs="Times New Roman"/>
          <w:b/>
          <w:bCs/>
        </w:rPr>
        <w:t>of</w:t>
      </w:r>
      <w:r w:rsidR="009475D7">
        <w:rPr>
          <w:rFonts w:ascii="Times New Roman" w:hAnsi="Times New Roman" w:cs="Times New Roman"/>
          <w:b/>
          <w:bCs/>
        </w:rPr>
        <w:t xml:space="preserve"> </w:t>
      </w:r>
      <w:r w:rsidRPr="00995496">
        <w:rPr>
          <w:rFonts w:ascii="Times New Roman" w:hAnsi="Times New Roman" w:cs="Times New Roman"/>
          <w:b/>
          <w:bCs/>
        </w:rPr>
        <w:t>Keywords</w:t>
      </w:r>
    </w:p>
    <w:p w14:paraId="46E6070F" w14:textId="2F91D387" w:rsidR="00995496" w:rsidRDefault="00995496" w:rsidP="00995496">
      <w:pPr>
        <w:jc w:val="center"/>
        <w:rPr>
          <w:rFonts w:ascii="Times New Roman" w:hAnsi="Times New Roman" w:cs="Times New Roman"/>
          <w:b/>
          <w:bCs/>
        </w:rPr>
      </w:pPr>
    </w:p>
    <w:p w14:paraId="00156F0E" w14:textId="34887302" w:rsidR="002705A3" w:rsidRDefault="002705A3" w:rsidP="002705A3">
      <w:pPr>
        <w:rPr>
          <w:rFonts w:ascii="Times New Roman" w:hAnsi="Times New Roman" w:cs="Times New Roman"/>
          <w:b/>
          <w:bCs/>
        </w:rPr>
      </w:pPr>
      <w:r w:rsidRPr="002705A3">
        <w:rPr>
          <w:rFonts w:ascii="Times New Roman" w:hAnsi="Times New Roman" w:cs="Times New Roman"/>
          <w:b/>
          <w:bCs/>
        </w:rPr>
        <w:t>We first identified vaping</w:t>
      </w:r>
      <w:r>
        <w:rPr>
          <w:rFonts w:ascii="Times New Roman" w:hAnsi="Times New Roman" w:cs="Times New Roman"/>
          <w:b/>
          <w:bCs/>
        </w:rPr>
        <w:t>-</w:t>
      </w:r>
      <w:r w:rsidRPr="002705A3">
        <w:rPr>
          <w:rFonts w:ascii="Times New Roman" w:hAnsi="Times New Roman" w:cs="Times New Roman"/>
          <w:b/>
          <w:bCs/>
        </w:rPr>
        <w:t>related themes using the following keywords:</w:t>
      </w:r>
    </w:p>
    <w:p w14:paraId="119F2326" w14:textId="55B178D2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ecig</w:t>
      </w:r>
      <w:proofErr w:type="spellEnd"/>
    </w:p>
    <w:p w14:paraId="21141C5C" w14:textId="663AEF28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-cigs</w:t>
      </w:r>
    </w:p>
    <w:p w14:paraId="1B90A7B4" w14:textId="56711986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ecigs</w:t>
      </w:r>
      <w:proofErr w:type="spellEnd"/>
    </w:p>
    <w:p w14:paraId="177E534C" w14:textId="627E2B04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-cigarette</w:t>
      </w:r>
    </w:p>
    <w:p w14:paraId="644E5935" w14:textId="0087BA24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ecigarette</w:t>
      </w:r>
      <w:proofErr w:type="spellEnd"/>
    </w:p>
    <w:p w14:paraId="2CC134D9" w14:textId="0794BF54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-cigarettes</w:t>
      </w:r>
    </w:p>
    <w:p w14:paraId="0B154692" w14:textId="7A83D840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ecigarettes</w:t>
      </w:r>
      <w:proofErr w:type="spellEnd"/>
    </w:p>
    <w:p w14:paraId="4A410B6E" w14:textId="2F0C19A5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vape</w:t>
      </w:r>
    </w:p>
    <w:p w14:paraId="3C60643C" w14:textId="388C806B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vaper</w:t>
      </w:r>
    </w:p>
    <w:p w14:paraId="58F23381" w14:textId="5DA6E170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vaping</w:t>
      </w:r>
    </w:p>
    <w:p w14:paraId="5EAEB04E" w14:textId="76007C15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vapes</w:t>
      </w:r>
    </w:p>
    <w:p w14:paraId="6EAE955F" w14:textId="58C3A92A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vapers</w:t>
      </w:r>
    </w:p>
    <w:p w14:paraId="3AA55313" w14:textId="049FD5FE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ehookah</w:t>
      </w:r>
      <w:proofErr w:type="spellEnd"/>
    </w:p>
    <w:p w14:paraId="7370D997" w14:textId="106BA106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-hookah</w:t>
      </w:r>
    </w:p>
    <w:p w14:paraId="4B585FF4" w14:textId="6CC0B87D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ejuice</w:t>
      </w:r>
      <w:proofErr w:type="spellEnd"/>
    </w:p>
    <w:p w14:paraId="1865F546" w14:textId="1D0351E4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ejuices</w:t>
      </w:r>
      <w:proofErr w:type="spellEnd"/>
    </w:p>
    <w:p w14:paraId="1A7F4BE8" w14:textId="1AAE532C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-juice</w:t>
      </w:r>
    </w:p>
    <w:p w14:paraId="208FD614" w14:textId="644029D1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-juices</w:t>
      </w:r>
    </w:p>
    <w:p w14:paraId="49148C17" w14:textId="38E5EB35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eliquid</w:t>
      </w:r>
      <w:proofErr w:type="spellEnd"/>
    </w:p>
    <w:p w14:paraId="344F2B7E" w14:textId="445DB394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eliquids</w:t>
      </w:r>
      <w:proofErr w:type="spellEnd"/>
    </w:p>
    <w:p w14:paraId="5C445225" w14:textId="0EF6E0A2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-liquid</w:t>
      </w:r>
    </w:p>
    <w:p w14:paraId="44103952" w14:textId="1A6C5C93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-liquids</w:t>
      </w:r>
    </w:p>
    <w:p w14:paraId="3D73DD80" w14:textId="03A45DAE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esmoke</w:t>
      </w:r>
      <w:proofErr w:type="spellEnd"/>
    </w:p>
    <w:p w14:paraId="210541C2" w14:textId="4F1B1E58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-smoke</w:t>
      </w:r>
    </w:p>
    <w:p w14:paraId="61B8632D" w14:textId="355C02F5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vapor</w:t>
      </w:r>
    </w:p>
    <w:p w14:paraId="79C19BEC" w14:textId="08E92E7C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lectronic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cigarette</w:t>
      </w:r>
    </w:p>
    <w:p w14:paraId="1387A021" w14:textId="0E6B0B03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juul</w:t>
      </w:r>
      <w:proofErr w:type="spellEnd"/>
    </w:p>
    <w:p w14:paraId="5516BAF9" w14:textId="6EF4B1A6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Phix</w:t>
      </w:r>
      <w:proofErr w:type="spellEnd"/>
    </w:p>
    <w:p w14:paraId="640FCA02" w14:textId="6A170F98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suorin</w:t>
      </w:r>
      <w:proofErr w:type="spellEnd"/>
    </w:p>
    <w:p w14:paraId="4CC5899D" w14:textId="4A162FEE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juuling</w:t>
      </w:r>
      <w:proofErr w:type="spellEnd"/>
    </w:p>
    <w:p w14:paraId="513D3289" w14:textId="4F67F45F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puffbar</w:t>
      </w:r>
      <w:proofErr w:type="spellEnd"/>
    </w:p>
    <w:p w14:paraId="33C89E31" w14:textId="1FF75DD7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Aspire</w:t>
      </w:r>
    </w:p>
    <w:p w14:paraId="32699146" w14:textId="42FAD57F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PuffBa</w:t>
      </w:r>
      <w:proofErr w:type="spellEnd"/>
    </w:p>
    <w:p w14:paraId="574E1474" w14:textId="2BDD47C6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IGNITE</w:t>
      </w:r>
    </w:p>
    <w:p w14:paraId="69738A05" w14:textId="0D212E2B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Flum</w:t>
      </w:r>
      <w:proofErr w:type="spellEnd"/>
    </w:p>
    <w:p w14:paraId="1082C087" w14:textId="6A606A6A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Lush</w:t>
      </w:r>
    </w:p>
    <w:p w14:paraId="0320C54D" w14:textId="03EBBC8D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Posh</w:t>
      </w:r>
    </w:p>
    <w:p w14:paraId="1B3DCEAD" w14:textId="5AD846B6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Hyppe</w:t>
      </w:r>
      <w:proofErr w:type="spellEnd"/>
    </w:p>
    <w:p w14:paraId="2D2E8311" w14:textId="1538A9D3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Air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Bar</w:t>
      </w:r>
    </w:p>
    <w:p w14:paraId="6C66E0D7" w14:textId="74A91287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Bang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XXL</w:t>
      </w:r>
    </w:p>
    <w:p w14:paraId="41CC84C0" w14:textId="39D7C2F8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Big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Bar</w:t>
      </w:r>
    </w:p>
    <w:p w14:paraId="5E0DA246" w14:textId="255F6A3B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Big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Boy</w:t>
      </w:r>
    </w:p>
    <w:p w14:paraId="4C17402E" w14:textId="587B0D82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lastRenderedPageBreak/>
        <w:t>Beas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tBar</w:t>
      </w:r>
      <w:proofErr w:type="spellEnd"/>
    </w:p>
    <w:p w14:paraId="3305FC01" w14:textId="263A5212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EZZY</w:t>
      </w:r>
    </w:p>
    <w:p w14:paraId="07A17D4C" w14:textId="480403F1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Fog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X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Magnum</w:t>
      </w:r>
    </w:p>
    <w:p w14:paraId="5950724C" w14:textId="7DA252DE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Geek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Bar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Pro</w:t>
      </w:r>
    </w:p>
    <w:p w14:paraId="7E3DB575" w14:textId="4A1E71EF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INFZN</w:t>
      </w:r>
    </w:p>
    <w:p w14:paraId="20674044" w14:textId="57521BF6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Pod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Twist</w:t>
      </w:r>
    </w:p>
    <w:p w14:paraId="341946CC" w14:textId="5303EF08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Tobo</w:t>
      </w:r>
      <w:proofErr w:type="spellEnd"/>
    </w:p>
    <w:p w14:paraId="48BDCEA2" w14:textId="6A8CFFF4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Xtra</w:t>
      </w:r>
      <w:proofErr w:type="spellEnd"/>
    </w:p>
    <w:p w14:paraId="34AD047A" w14:textId="39C77D20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Steam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Engine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Vape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Nunu</w:t>
      </w:r>
      <w:proofErr w:type="spellEnd"/>
    </w:p>
    <w:p w14:paraId="6C919E2D" w14:textId="02257C62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Steam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Engine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Vape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Monster</w:t>
      </w:r>
    </w:p>
    <w:p w14:paraId="296E06BB" w14:textId="7321614A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VAPor</w:t>
      </w:r>
      <w:proofErr w:type="spellEnd"/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LAX</w:t>
      </w:r>
    </w:p>
    <w:p w14:paraId="7D04FA70" w14:textId="629E3BBC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Breeze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Plus</w:t>
      </w:r>
    </w:p>
    <w:p w14:paraId="430897F8" w14:textId="6B6682C5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LOY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XL</w:t>
      </w:r>
    </w:p>
    <w:p w14:paraId="3BBAD38B" w14:textId="56B3B9D9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Sea</w:t>
      </w:r>
      <w:r w:rsidR="009475D7">
        <w:rPr>
          <w:rFonts w:ascii="Times New Roman" w:eastAsia="Times New Roman" w:hAnsi="Times New Roman" w:cs="Times New Roman"/>
          <w:color w:val="000000"/>
        </w:rPr>
        <w:t xml:space="preserve"> </w:t>
      </w:r>
      <w:r w:rsidRPr="00046F29">
        <w:rPr>
          <w:rFonts w:ascii="Times New Roman" w:eastAsia="Times New Roman" w:hAnsi="Times New Roman" w:cs="Times New Roman"/>
          <w:color w:val="000000"/>
        </w:rPr>
        <w:t>XXL</w:t>
      </w:r>
    </w:p>
    <w:p w14:paraId="09525C28" w14:textId="11A0053A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Stig</w:t>
      </w:r>
      <w:proofErr w:type="spellEnd"/>
    </w:p>
    <w:p w14:paraId="37A62A25" w14:textId="53A3F293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JUUL</w:t>
      </w:r>
    </w:p>
    <w:p w14:paraId="7CABAF72" w14:textId="68906F6D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SMOK</w:t>
      </w:r>
    </w:p>
    <w:p w14:paraId="617698BB" w14:textId="57452643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ASPIRE</w:t>
      </w:r>
    </w:p>
    <w:p w14:paraId="1DCE2291" w14:textId="4AF48F5B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proofErr w:type="spellStart"/>
      <w:r w:rsidRPr="00046F29">
        <w:rPr>
          <w:rFonts w:ascii="Times New Roman" w:eastAsia="Times New Roman" w:hAnsi="Times New Roman" w:cs="Times New Roman"/>
          <w:color w:val="000000"/>
        </w:rPr>
        <w:t>Suorin</w:t>
      </w:r>
      <w:proofErr w:type="spellEnd"/>
    </w:p>
    <w:p w14:paraId="0810C5FB" w14:textId="7B579604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PHIX</w:t>
      </w:r>
    </w:p>
    <w:p w14:paraId="0687F598" w14:textId="5E5824E6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Mi-Pod</w:t>
      </w:r>
    </w:p>
    <w:p w14:paraId="28E57FAB" w14:textId="768C750D" w:rsidR="00046F29" w:rsidRPr="00046F29" w:rsidRDefault="00046F29" w:rsidP="00046F2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046F29">
        <w:rPr>
          <w:rFonts w:ascii="Times New Roman" w:eastAsia="Times New Roman" w:hAnsi="Times New Roman" w:cs="Times New Roman"/>
          <w:color w:val="000000"/>
        </w:rPr>
        <w:t>ion</w:t>
      </w:r>
    </w:p>
    <w:p w14:paraId="773F7E43" w14:textId="5FCB286D" w:rsidR="002705A3" w:rsidRPr="002705A3" w:rsidRDefault="002705A3" w:rsidP="002705A3">
      <w:pPr>
        <w:ind w:left="360"/>
        <w:rPr>
          <w:rFonts w:ascii="Times New Roman" w:hAnsi="Times New Roman" w:cs="Times New Roman"/>
          <w:b/>
          <w:bCs/>
        </w:rPr>
      </w:pPr>
      <w:r w:rsidRPr="002705A3">
        <w:rPr>
          <w:rFonts w:ascii="Times New Roman" w:hAnsi="Times New Roman" w:cs="Times New Roman"/>
          <w:b/>
          <w:bCs/>
        </w:rPr>
        <w:t>Then we searched for 'ice' flavor-related themes within iden</w:t>
      </w:r>
      <w:r w:rsidRPr="002705A3">
        <w:rPr>
          <w:rFonts w:ascii="Times New Roman" w:hAnsi="Times New Roman" w:cs="Times New Roman"/>
          <w:b/>
          <w:bCs/>
        </w:rPr>
        <w:t>ti</w:t>
      </w:r>
      <w:r w:rsidRPr="002705A3">
        <w:rPr>
          <w:rFonts w:ascii="Times New Roman" w:hAnsi="Times New Roman" w:cs="Times New Roman"/>
          <w:b/>
          <w:bCs/>
        </w:rPr>
        <w:t>fied tweets using the following keywords:</w:t>
      </w:r>
    </w:p>
    <w:p w14:paraId="205DA7ED" w14:textId="43FFEDD0" w:rsidR="002705A3" w:rsidRDefault="002705A3" w:rsidP="002705A3">
      <w:pPr>
        <w:ind w:left="360"/>
        <w:rPr>
          <w:rFonts w:ascii="Times New Roman" w:hAnsi="Times New Roman" w:cs="Times New Roman"/>
        </w:rPr>
      </w:pPr>
    </w:p>
    <w:p w14:paraId="2BF304E5" w14:textId="77777777" w:rsidR="002705A3" w:rsidRPr="00046F29" w:rsidRDefault="002705A3" w:rsidP="002705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46F29">
        <w:rPr>
          <w:rFonts w:ascii="Times New Roman" w:hAnsi="Times New Roman" w:cs="Times New Roman"/>
        </w:rPr>
        <w:t>Ice</w:t>
      </w:r>
    </w:p>
    <w:p w14:paraId="250F7EE3" w14:textId="77777777" w:rsidR="002705A3" w:rsidRPr="00046F29" w:rsidRDefault="002705A3" w:rsidP="002705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46F29">
        <w:rPr>
          <w:rFonts w:ascii="Times New Roman" w:hAnsi="Times New Roman" w:cs="Times New Roman"/>
        </w:rPr>
        <w:t>Cool</w:t>
      </w:r>
    </w:p>
    <w:p w14:paraId="5E839F0F" w14:textId="77777777" w:rsidR="002705A3" w:rsidRPr="00046F29" w:rsidRDefault="002705A3" w:rsidP="002705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46F29">
        <w:rPr>
          <w:rFonts w:ascii="Times New Roman" w:hAnsi="Times New Roman" w:cs="Times New Roman"/>
        </w:rPr>
        <w:t>Frost</w:t>
      </w:r>
    </w:p>
    <w:p w14:paraId="4C531FAD" w14:textId="4002750F" w:rsidR="002705A3" w:rsidRPr="002705A3" w:rsidRDefault="002705A3" w:rsidP="002705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46F29">
        <w:rPr>
          <w:rFonts w:ascii="Times New Roman" w:hAnsi="Times New Roman" w:cs="Times New Roman"/>
        </w:rPr>
        <w:t>Arctic</w:t>
      </w:r>
    </w:p>
    <w:sectPr w:rsidR="002705A3" w:rsidRPr="00270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30048"/>
    <w:multiLevelType w:val="hybridMultilevel"/>
    <w:tmpl w:val="B7F6C5F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873ADB"/>
    <w:multiLevelType w:val="hybridMultilevel"/>
    <w:tmpl w:val="B7F6C5F2"/>
    <w:lvl w:ilvl="0" w:tplc="48B6EBB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0202289">
    <w:abstractNumId w:val="1"/>
  </w:num>
  <w:num w:numId="2" w16cid:durableId="1900704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496"/>
    <w:rsid w:val="000202DF"/>
    <w:rsid w:val="00027D2B"/>
    <w:rsid w:val="00046F29"/>
    <w:rsid w:val="000642B7"/>
    <w:rsid w:val="00130458"/>
    <w:rsid w:val="00150350"/>
    <w:rsid w:val="00153F40"/>
    <w:rsid w:val="001558B0"/>
    <w:rsid w:val="00166648"/>
    <w:rsid w:val="001678EB"/>
    <w:rsid w:val="001D6C3A"/>
    <w:rsid w:val="001E1B4E"/>
    <w:rsid w:val="00211955"/>
    <w:rsid w:val="00217269"/>
    <w:rsid w:val="002705A3"/>
    <w:rsid w:val="00273D3D"/>
    <w:rsid w:val="002759E6"/>
    <w:rsid w:val="002A77A8"/>
    <w:rsid w:val="002D1C86"/>
    <w:rsid w:val="00345FB7"/>
    <w:rsid w:val="00346BF6"/>
    <w:rsid w:val="003604B2"/>
    <w:rsid w:val="00383B0F"/>
    <w:rsid w:val="00394096"/>
    <w:rsid w:val="003B441D"/>
    <w:rsid w:val="00406CEC"/>
    <w:rsid w:val="004303DE"/>
    <w:rsid w:val="00447019"/>
    <w:rsid w:val="00453F1C"/>
    <w:rsid w:val="00454EE8"/>
    <w:rsid w:val="0045712F"/>
    <w:rsid w:val="004723AB"/>
    <w:rsid w:val="004855F8"/>
    <w:rsid w:val="004A08AE"/>
    <w:rsid w:val="004C666F"/>
    <w:rsid w:val="004D037A"/>
    <w:rsid w:val="004F25DF"/>
    <w:rsid w:val="00504BBE"/>
    <w:rsid w:val="005339B5"/>
    <w:rsid w:val="005653A2"/>
    <w:rsid w:val="005C6441"/>
    <w:rsid w:val="00626935"/>
    <w:rsid w:val="00652F58"/>
    <w:rsid w:val="00663D9D"/>
    <w:rsid w:val="006831DB"/>
    <w:rsid w:val="006E21CB"/>
    <w:rsid w:val="006E6AF4"/>
    <w:rsid w:val="006F7D4E"/>
    <w:rsid w:val="00772365"/>
    <w:rsid w:val="007736A8"/>
    <w:rsid w:val="00794E38"/>
    <w:rsid w:val="007D297B"/>
    <w:rsid w:val="007E05E7"/>
    <w:rsid w:val="00802788"/>
    <w:rsid w:val="00856AD4"/>
    <w:rsid w:val="008A5F0C"/>
    <w:rsid w:val="008A7559"/>
    <w:rsid w:val="008C1925"/>
    <w:rsid w:val="008C2001"/>
    <w:rsid w:val="008D0451"/>
    <w:rsid w:val="008E0415"/>
    <w:rsid w:val="008E2FA7"/>
    <w:rsid w:val="008F5581"/>
    <w:rsid w:val="009475D7"/>
    <w:rsid w:val="00995496"/>
    <w:rsid w:val="00995753"/>
    <w:rsid w:val="009B4709"/>
    <w:rsid w:val="009C4CBD"/>
    <w:rsid w:val="00A032CE"/>
    <w:rsid w:val="00A13C33"/>
    <w:rsid w:val="00A76F8A"/>
    <w:rsid w:val="00AC5F50"/>
    <w:rsid w:val="00AD6809"/>
    <w:rsid w:val="00AE1F98"/>
    <w:rsid w:val="00AF0C4D"/>
    <w:rsid w:val="00AF1538"/>
    <w:rsid w:val="00B00990"/>
    <w:rsid w:val="00B011F0"/>
    <w:rsid w:val="00B2472F"/>
    <w:rsid w:val="00B25FCD"/>
    <w:rsid w:val="00B32B96"/>
    <w:rsid w:val="00B339F4"/>
    <w:rsid w:val="00B43D74"/>
    <w:rsid w:val="00BA49EB"/>
    <w:rsid w:val="00C345F8"/>
    <w:rsid w:val="00C63E26"/>
    <w:rsid w:val="00C65ECA"/>
    <w:rsid w:val="00C7233C"/>
    <w:rsid w:val="00C74F9E"/>
    <w:rsid w:val="00CA4128"/>
    <w:rsid w:val="00CA664E"/>
    <w:rsid w:val="00CB3762"/>
    <w:rsid w:val="00D01CE7"/>
    <w:rsid w:val="00D05E63"/>
    <w:rsid w:val="00D17417"/>
    <w:rsid w:val="00D35C8B"/>
    <w:rsid w:val="00D7553D"/>
    <w:rsid w:val="00D811D5"/>
    <w:rsid w:val="00D8506B"/>
    <w:rsid w:val="00DA5F09"/>
    <w:rsid w:val="00DD1D6A"/>
    <w:rsid w:val="00DE43E3"/>
    <w:rsid w:val="00DF447F"/>
    <w:rsid w:val="00E01419"/>
    <w:rsid w:val="00E67C83"/>
    <w:rsid w:val="00E9650D"/>
    <w:rsid w:val="00EB1DC2"/>
    <w:rsid w:val="00EC3E09"/>
    <w:rsid w:val="00EC7D17"/>
    <w:rsid w:val="00EE2FBB"/>
    <w:rsid w:val="00F00BB4"/>
    <w:rsid w:val="00F11A53"/>
    <w:rsid w:val="00F323F0"/>
    <w:rsid w:val="00F5591D"/>
    <w:rsid w:val="00F56E4D"/>
    <w:rsid w:val="00F63F4D"/>
    <w:rsid w:val="00F723AD"/>
    <w:rsid w:val="00F7701A"/>
    <w:rsid w:val="00FC5A30"/>
    <w:rsid w:val="00FC6077"/>
    <w:rsid w:val="00FC798F"/>
    <w:rsid w:val="00FD3DF3"/>
    <w:rsid w:val="00FF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B39F7"/>
  <w15:chartTrackingRefBased/>
  <w15:docId w15:val="{38A70DC8-26D3-5A4E-81B6-CB9C58AC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54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Galimov</dc:creator>
  <cp:keywords/>
  <dc:description/>
  <cp:lastModifiedBy>Artur Galimov</cp:lastModifiedBy>
  <cp:revision>4</cp:revision>
  <dcterms:created xsi:type="dcterms:W3CDTF">2022-10-10T15:02:00Z</dcterms:created>
  <dcterms:modified xsi:type="dcterms:W3CDTF">2022-10-11T17:34:00Z</dcterms:modified>
</cp:coreProperties>
</file>